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E38" w:rsidRDefault="00946461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eastAsia="en-US"/>
        </w:rPr>
        <w:drawing>
          <wp:inline distT="0" distB="0" distL="114300" distR="114300">
            <wp:extent cx="5696585" cy="5916295"/>
            <wp:effectExtent l="4445" t="4445" r="13970" b="762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77E38" w:rsidRDefault="0094646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rban distribution of major FGIDs in Hainan Province</w:t>
      </w:r>
      <w:r>
        <w:rPr>
          <w:rFonts w:ascii="Times New Roman" w:hAnsi="Times New Roman" w:cs="Times New Roman" w:hint="eastAsia"/>
          <w:sz w:val="24"/>
        </w:rPr>
        <w:t>.</w:t>
      </w:r>
    </w:p>
    <w:bookmarkEnd w:id="0"/>
    <w:p w:rsidR="00777E38" w:rsidRDefault="00777E38"/>
    <w:sectPr w:rsidR="00777E38" w:rsidSect="00946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FAE1101"/>
    <w:rsid w:val="00777E38"/>
    <w:rsid w:val="00946461"/>
    <w:rsid w:val="2FAE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73F450-6DB5-4A54-BE8B-26D813C5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8700256381674303E-2"/>
          <c:y val="1.97488461951272E-2"/>
          <c:w val="0.91543863560361205"/>
          <c:h val="0.875646667382204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number of peopl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ongfang City</c:v>
                </c:pt>
                <c:pt idx="1">
                  <c:v>Haikou City</c:v>
                </c:pt>
                <c:pt idx="2">
                  <c:v>Wuzhishan City</c:v>
                </c:pt>
                <c:pt idx="3">
                  <c:v>Qionghai City</c:v>
                </c:pt>
                <c:pt idx="4">
                  <c:v>Sanya city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08</c:v>
                </c:pt>
                <c:pt idx="1">
                  <c:v>350</c:v>
                </c:pt>
                <c:pt idx="2">
                  <c:v>494</c:v>
                </c:pt>
                <c:pt idx="3">
                  <c:v>276</c:v>
                </c:pt>
                <c:pt idx="4">
                  <c:v>529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umber of people suffering from FGID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46853823814134E-2"/>
                  <c:y val="5.8181818181818204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154</a:t>
                    </a:r>
                  </a:p>
                  <a:p>
                    <a:r>
                      <a:rPr lang="en-US" altLang="zh-CN" sz="800"/>
                      <a:t>37.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8213939980638895E-2"/>
                      <c:h val="8.4606060606060601E-2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2.6137463697967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89</a:t>
                    </a:r>
                  </a:p>
                  <a:p>
                    <a:r>
                      <a:rPr lang="en-US" altLang="zh-CN" sz="800"/>
                      <a:t>25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7773475314617594E-2"/>
                      <c:h val="7.7575757575757603E-2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2.03291384317522E-2"/>
                  <c:y val="1.89090909090909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173</a:t>
                    </a:r>
                  </a:p>
                  <a:p>
                    <a:r>
                      <a:rPr lang="en-US" altLang="zh-CN" sz="800"/>
                      <a:t>35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0876089060987403E-2"/>
                      <c:h val="0.101818181818182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2.3233301064859602E-2"/>
                  <c:y val="-1.4545454545454499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79</a:t>
                    </a:r>
                  </a:p>
                  <a:p>
                    <a:r>
                      <a:rPr lang="en-US" altLang="zh-CN" sz="800"/>
                      <a:t>28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3538238141335897E-2"/>
                      <c:h val="9.0424242424242393E-2"/>
                    </c:manualLayout>
                  </c15:layout>
                </c:ext>
              </c:extLst>
            </c:dLbl>
            <c:dLbl>
              <c:idx val="4"/>
              <c:layout>
                <c:manualLayout>
                  <c:x val="1.8877057115198499E-2"/>
                  <c:y val="-2.9090909090909102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164</a:t>
                    </a:r>
                  </a:p>
                  <a:p>
                    <a:r>
                      <a:rPr lang="en-US" altLang="zh-CN" sz="800"/>
                      <a:t>31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6166536617991299E-2"/>
                      <c:h val="9.9710207148223706E-2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0"/>
              <a:lstStyle/>
              <a:p>
                <a:pPr algn="l">
                  <a:defRPr lang="zh-CN" sz="8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Dongfang City</c:v>
                </c:pt>
                <c:pt idx="1">
                  <c:v>Haikou City</c:v>
                </c:pt>
                <c:pt idx="2">
                  <c:v>Wuzhishan City</c:v>
                </c:pt>
                <c:pt idx="3">
                  <c:v>Qionghai City</c:v>
                </c:pt>
                <c:pt idx="4">
                  <c:v>Sanya city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154</c:v>
                </c:pt>
                <c:pt idx="1">
                  <c:v>89</c:v>
                </c:pt>
                <c:pt idx="2">
                  <c:v>173</c:v>
                </c:pt>
                <c:pt idx="3">
                  <c:v>79</c:v>
                </c:pt>
                <c:pt idx="4">
                  <c:v>164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C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20387916620221E-2"/>
                  <c:y val="-3.9927015133626703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7</a:t>
                    </a:r>
                  </a:p>
                  <a:p>
                    <a:r>
                      <a:rPr lang="en-US" altLang="zh-CN" sz="800"/>
                      <a:t>11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1675398506298102E-2"/>
                      <c:h val="8.1034667811527294E-2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2.6752870360049002E-3"/>
                  <c:y val="9.0157776108189293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5</a:t>
                    </a:r>
                  </a:p>
                  <a:p>
                    <a:r>
                      <a:rPr lang="en-US" altLang="zh-CN" sz="800"/>
                      <a:t>7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9.3635046260171703E-3"/>
                  <c:y val="-4.3790919823977703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58</a:t>
                    </a:r>
                  </a:p>
                  <a:p>
                    <a:r>
                      <a:rPr lang="en-US" altLang="zh-CN" sz="800"/>
                      <a:t>11.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6.6882175900122602E-3"/>
                  <c:y val="-4.6366856284211701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3</a:t>
                    </a:r>
                  </a:p>
                  <a:p>
                    <a:r>
                      <a:rPr lang="en-US" altLang="zh-CN" sz="800"/>
                      <a:t>8.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1.2261732248355799E-3"/>
                  <c:y val="5.6885263496833701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38</a:t>
                    </a:r>
                  </a:p>
                  <a:p>
                    <a:r>
                      <a:rPr lang="en-US" altLang="zh-CN" sz="800"/>
                      <a:t>7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0"/>
              <a:lstStyle/>
              <a:p>
                <a:pPr algn="l">
                  <a:defRPr lang="zh-CN" sz="8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Dongfang City</c:v>
                </c:pt>
                <c:pt idx="1">
                  <c:v>Haikou City</c:v>
                </c:pt>
                <c:pt idx="2">
                  <c:v>Wuzhishan City</c:v>
                </c:pt>
                <c:pt idx="3">
                  <c:v>Qionghai City</c:v>
                </c:pt>
                <c:pt idx="4">
                  <c:v>Sanya city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47</c:v>
                </c:pt>
                <c:pt idx="1">
                  <c:v>25</c:v>
                </c:pt>
                <c:pt idx="2">
                  <c:v>58</c:v>
                </c:pt>
                <c:pt idx="3">
                  <c:v>23</c:v>
                </c:pt>
                <c:pt idx="4">
                  <c:v>38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D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0258611080147001E-3"/>
                  <c:y val="-6.4398411505849499E-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0"/>
                  <a:lstStyle/>
                  <a:p>
                    <a:pPr defTabSz="914400">
                      <a:defRPr lang="zh-CN" sz="8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3</a:t>
                    </a:r>
                  </a:p>
                  <a:p>
                    <a:pPr defTabSz="914400">
                      <a:defRPr/>
                    </a:pPr>
                    <a:r>
                      <a:rPr lang="en-US" altLang="zh-CN" sz="800"/>
                      <a:t>1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0"/>
                <a:lstStyle/>
                <a:p>
                  <a:pPr defTabSz="914400">
                    <a:defRPr lang="zh-CN" sz="8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3203656225615898E-2"/>
                      <c:h val="5.9568530642910802E-2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1.4714078698026999E-2"/>
                  <c:y val="-2.5759364602339799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39</a:t>
                    </a:r>
                  </a:p>
                  <a:p>
                    <a:r>
                      <a:rPr lang="en-US" altLang="zh-CN" sz="800"/>
                      <a:t>11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1.471407869802699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54</a:t>
                    </a:r>
                  </a:p>
                  <a:p>
                    <a:r>
                      <a:rPr lang="en-US" altLang="zh-CN" sz="800"/>
                      <a:t>10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1786868799464901E-2"/>
                      <c:h val="6.2788451218203298E-2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2.6752870360049002E-3"/>
                  <c:y val="-5.1518729204679597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3</a:t>
                    </a:r>
                  </a:p>
                  <a:p>
                    <a:r>
                      <a:rPr lang="en-US" altLang="zh-CN" sz="800"/>
                      <a:t>8.3%</a:t>
                    </a:r>
                    <a:endParaRPr lang="en-US" altLang="en-US" sz="8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6.6882175900122602E-3"/>
                  <c:y val="-1.5455618761403901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61</a:t>
                    </a:r>
                  </a:p>
                  <a:p>
                    <a:r>
                      <a:rPr lang="en-US" altLang="zh-CN" sz="800"/>
                      <a:t>11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0"/>
              <a:lstStyle/>
              <a:p>
                <a:pPr algn="l">
                  <a:defRPr lang="zh-CN" sz="8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Dongfang City</c:v>
                </c:pt>
                <c:pt idx="1">
                  <c:v>Haikou City</c:v>
                </c:pt>
                <c:pt idx="2">
                  <c:v>Wuzhishan City</c:v>
                </c:pt>
                <c:pt idx="3">
                  <c:v>Qionghai City</c:v>
                </c:pt>
                <c:pt idx="4">
                  <c:v>Sanya city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43</c:v>
                </c:pt>
                <c:pt idx="1">
                  <c:v>39</c:v>
                </c:pt>
                <c:pt idx="2">
                  <c:v>54</c:v>
                </c:pt>
                <c:pt idx="3">
                  <c:v>23</c:v>
                </c:pt>
                <c:pt idx="4">
                  <c:v>61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IB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20387916620221E-2"/>
                  <c:y val="1.41676505312869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33</a:t>
                    </a:r>
                  </a:p>
                  <a:p>
                    <a:r>
                      <a:rPr lang="en-US" altLang="zh-CN" sz="800"/>
                      <a:t>8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1.0701148144019601E-2"/>
                  <c:y val="-3.86390469035097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7</a:t>
                    </a:r>
                  </a:p>
                  <a:p>
                    <a:r>
                      <a:rPr lang="en-US" altLang="zh-CN" sz="800"/>
                      <a:t>2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5.3505740720098099E-3"/>
                  <c:y val="1.6743586991520901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4</a:t>
                    </a:r>
                  </a:p>
                  <a:p>
                    <a:r>
                      <a:rPr lang="en-US" altLang="zh-CN" sz="800"/>
                      <a:t>8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1.0701148144019601E-2"/>
                  <c:y val="1.6743586991520901E-2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19</a:t>
                    </a:r>
                  </a:p>
                  <a:p>
                    <a:r>
                      <a:rPr lang="en-US" altLang="zh-CN" sz="800"/>
                      <a:t>6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1.8504068665700601E-2"/>
                  <c:y val="3.5419126328217199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37</a:t>
                    </a:r>
                  </a:p>
                  <a:p>
                    <a:r>
                      <a:rPr lang="en-US" altLang="zh-CN" sz="800"/>
                      <a:t>7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0"/>
              <a:lstStyle/>
              <a:p>
                <a:pPr algn="l">
                  <a:defRPr lang="zh-CN" sz="8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Dongfang City</c:v>
                </c:pt>
                <c:pt idx="1">
                  <c:v>Haikou City</c:v>
                </c:pt>
                <c:pt idx="2">
                  <c:v>Wuzhishan City</c:v>
                </c:pt>
                <c:pt idx="3">
                  <c:v>Qionghai City</c:v>
                </c:pt>
                <c:pt idx="4">
                  <c:v>Sanya city</c:v>
                </c:pt>
              </c:strCache>
            </c:strRef>
          </c:cat>
          <c:val>
            <c:numRef>
              <c:f>Sheet1!$F$2:$F$6</c:f>
              <c:numCache>
                <c:formatCode>General</c:formatCode>
                <c:ptCount val="5"/>
                <c:pt idx="0">
                  <c:v>33</c:v>
                </c:pt>
                <c:pt idx="1">
                  <c:v>7</c:v>
                </c:pt>
                <c:pt idx="2">
                  <c:v>44</c:v>
                </c:pt>
                <c:pt idx="3">
                  <c:v>19</c:v>
                </c:pt>
                <c:pt idx="4">
                  <c:v>3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-1644954976"/>
        <c:axId val="-1644981088"/>
      </c:barChart>
      <c:catAx>
        <c:axId val="-164495497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44981088"/>
        <c:crosses val="autoZero"/>
        <c:auto val="1"/>
        <c:lblAlgn val="ctr"/>
        <c:lblOffset val="100"/>
        <c:noMultiLvlLbl val="0"/>
      </c:catAx>
      <c:valAx>
        <c:axId val="-1644981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44954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10411325381785801"/>
          <c:y val="0.94064613072877501"/>
          <c:w val="0.80514992754430903"/>
          <c:h val="4.3790919823977703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8C11A-CB69-4ACC-B8AA-C5EFE9902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4-02-04T11:36:00Z</dcterms:created>
  <dcterms:modified xsi:type="dcterms:W3CDTF">2024-0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36BF81488834646B9123DBF6BA286A0_11</vt:lpwstr>
  </property>
</Properties>
</file>